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D16061" w14:textId="77777777" w:rsidR="00B96B2E" w:rsidRPr="004C2635" w:rsidRDefault="00B96B2E" w:rsidP="00B96B2E">
      <w:pPr>
        <w:spacing w:before="240"/>
        <w:rPr>
          <w:rFonts w:cs="Arial"/>
        </w:rPr>
      </w:pPr>
      <w:r w:rsidRPr="004C2635">
        <w:rPr>
          <w:rFonts w:cs="Arial"/>
          <w:b/>
          <w:bCs/>
        </w:rPr>
        <w:t>Supplemental Table 1: Primers Used</w:t>
      </w: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1345"/>
        <w:gridCol w:w="2047"/>
        <w:gridCol w:w="2048"/>
        <w:gridCol w:w="2047"/>
        <w:gridCol w:w="2048"/>
      </w:tblGrid>
      <w:tr w:rsidR="00B96B2E" w:rsidRPr="004C2635" w14:paraId="54818235" w14:textId="77777777" w:rsidTr="000D2E46">
        <w:trPr>
          <w:cantSplit/>
        </w:trPr>
        <w:tc>
          <w:tcPr>
            <w:tcW w:w="1345" w:type="dxa"/>
          </w:tcPr>
          <w:p w14:paraId="356B1D17" w14:textId="77777777" w:rsidR="00B96B2E" w:rsidRPr="004C2635" w:rsidRDefault="00B96B2E" w:rsidP="000D2E46">
            <w:pPr>
              <w:spacing w:before="240"/>
              <w:rPr>
                <w:rFonts w:cs="Arial"/>
                <w:b/>
                <w:bCs/>
              </w:rPr>
            </w:pPr>
            <w:r w:rsidRPr="004C2635">
              <w:rPr>
                <w:rFonts w:cs="Arial"/>
                <w:b/>
                <w:bCs/>
              </w:rPr>
              <w:t>Gene</w:t>
            </w:r>
          </w:p>
        </w:tc>
        <w:tc>
          <w:tcPr>
            <w:tcW w:w="2047" w:type="dxa"/>
          </w:tcPr>
          <w:p w14:paraId="6947C981" w14:textId="77777777" w:rsidR="00B96B2E" w:rsidRPr="004C2635" w:rsidRDefault="00B96B2E" w:rsidP="000D2E46">
            <w:pPr>
              <w:spacing w:before="240"/>
              <w:rPr>
                <w:rFonts w:cs="Arial"/>
                <w:b/>
                <w:bCs/>
              </w:rPr>
            </w:pPr>
            <w:r w:rsidRPr="004C2635">
              <w:rPr>
                <w:rFonts w:cs="Arial"/>
                <w:b/>
                <w:bCs/>
              </w:rPr>
              <w:t>Forward Primer, Human</w:t>
            </w:r>
          </w:p>
        </w:tc>
        <w:tc>
          <w:tcPr>
            <w:tcW w:w="2048" w:type="dxa"/>
          </w:tcPr>
          <w:p w14:paraId="020A5C05" w14:textId="77777777" w:rsidR="00B96B2E" w:rsidRPr="004C2635" w:rsidRDefault="00B96B2E" w:rsidP="000D2E46">
            <w:pPr>
              <w:spacing w:before="240"/>
              <w:rPr>
                <w:rFonts w:cs="Arial"/>
                <w:b/>
                <w:bCs/>
              </w:rPr>
            </w:pPr>
            <w:r w:rsidRPr="004C2635">
              <w:rPr>
                <w:rFonts w:cs="Arial"/>
                <w:b/>
                <w:bCs/>
              </w:rPr>
              <w:t>Reverse Primer, Human</w:t>
            </w:r>
          </w:p>
        </w:tc>
        <w:tc>
          <w:tcPr>
            <w:tcW w:w="2047" w:type="dxa"/>
          </w:tcPr>
          <w:p w14:paraId="6278CC7C" w14:textId="77777777" w:rsidR="00B96B2E" w:rsidRPr="004C2635" w:rsidRDefault="00B96B2E" w:rsidP="000D2E46">
            <w:pPr>
              <w:spacing w:before="240"/>
              <w:rPr>
                <w:rFonts w:cs="Arial"/>
                <w:b/>
                <w:bCs/>
              </w:rPr>
            </w:pPr>
            <w:r w:rsidRPr="004C2635">
              <w:rPr>
                <w:rFonts w:cs="Arial"/>
                <w:b/>
                <w:bCs/>
              </w:rPr>
              <w:t>Forward Primer, Mouse</w:t>
            </w:r>
          </w:p>
        </w:tc>
        <w:tc>
          <w:tcPr>
            <w:tcW w:w="2048" w:type="dxa"/>
          </w:tcPr>
          <w:p w14:paraId="4F499261" w14:textId="77777777" w:rsidR="00B96B2E" w:rsidRPr="004C2635" w:rsidRDefault="00B96B2E" w:rsidP="000D2E46">
            <w:pPr>
              <w:spacing w:before="240"/>
              <w:rPr>
                <w:rFonts w:cs="Arial"/>
                <w:b/>
                <w:bCs/>
              </w:rPr>
            </w:pPr>
            <w:r w:rsidRPr="004C2635">
              <w:rPr>
                <w:rFonts w:cs="Arial"/>
                <w:b/>
                <w:bCs/>
              </w:rPr>
              <w:t>Reverse Primer, Mouse</w:t>
            </w:r>
          </w:p>
        </w:tc>
      </w:tr>
      <w:tr w:rsidR="00B96B2E" w:rsidRPr="004C2635" w14:paraId="7C779ABE" w14:textId="77777777" w:rsidTr="000D2E46">
        <w:trPr>
          <w:cantSplit/>
        </w:trPr>
        <w:tc>
          <w:tcPr>
            <w:tcW w:w="9535" w:type="dxa"/>
            <w:gridSpan w:val="5"/>
          </w:tcPr>
          <w:p w14:paraId="076D0579" w14:textId="77777777" w:rsidR="00B96B2E" w:rsidRPr="004C2635" w:rsidRDefault="00B96B2E" w:rsidP="000D2E46">
            <w:pPr>
              <w:spacing w:before="240"/>
              <w:rPr>
                <w:rFonts w:cs="Arial"/>
              </w:rPr>
            </w:pPr>
            <w:r w:rsidRPr="004C2635">
              <w:rPr>
                <w:rFonts w:cs="Arial"/>
              </w:rPr>
              <w:t>Endogenous Control</w:t>
            </w:r>
          </w:p>
        </w:tc>
      </w:tr>
      <w:tr w:rsidR="00B96B2E" w:rsidRPr="004C2635" w14:paraId="03040FBB" w14:textId="77777777" w:rsidTr="000D2E46">
        <w:trPr>
          <w:cantSplit/>
        </w:trPr>
        <w:tc>
          <w:tcPr>
            <w:tcW w:w="1345" w:type="dxa"/>
          </w:tcPr>
          <w:p w14:paraId="1378562D" w14:textId="77777777" w:rsidR="00B96B2E" w:rsidRPr="004C2635" w:rsidRDefault="00B96B2E" w:rsidP="000D2E46">
            <w:pPr>
              <w:spacing w:before="240"/>
              <w:rPr>
                <w:rFonts w:cs="Arial"/>
                <w:i/>
                <w:iCs/>
              </w:rPr>
            </w:pPr>
            <w:r w:rsidRPr="004C2635">
              <w:rPr>
                <w:rFonts w:cs="Arial"/>
                <w:i/>
                <w:iCs/>
              </w:rPr>
              <w:t>Actin</w:t>
            </w:r>
          </w:p>
        </w:tc>
        <w:tc>
          <w:tcPr>
            <w:tcW w:w="2047" w:type="dxa"/>
          </w:tcPr>
          <w:p w14:paraId="0A8EA63C" w14:textId="77777777" w:rsidR="00B96B2E" w:rsidRPr="004C2635" w:rsidRDefault="00B96B2E" w:rsidP="000D2E46">
            <w:pPr>
              <w:contextualSpacing w:val="0"/>
              <w:rPr>
                <w:rFonts w:cs="Arial"/>
              </w:rPr>
            </w:pPr>
            <w:r w:rsidRPr="004C2635">
              <w:rPr>
                <w:rFonts w:cs="Arial"/>
              </w:rPr>
              <w:t>CCAACCGCGAGAAGATGA</w:t>
            </w:r>
          </w:p>
        </w:tc>
        <w:tc>
          <w:tcPr>
            <w:tcW w:w="2048" w:type="dxa"/>
          </w:tcPr>
          <w:p w14:paraId="1D8C13E1" w14:textId="77777777" w:rsidR="00B96B2E" w:rsidRPr="004C2635" w:rsidRDefault="00B96B2E" w:rsidP="000D2E46">
            <w:pPr>
              <w:contextualSpacing w:val="0"/>
              <w:rPr>
                <w:rFonts w:cs="Arial"/>
              </w:rPr>
            </w:pPr>
            <w:r w:rsidRPr="004C2635">
              <w:rPr>
                <w:rFonts w:cs="Arial"/>
              </w:rPr>
              <w:t>CCAGAGGCGTACAGGGATAG</w:t>
            </w:r>
          </w:p>
        </w:tc>
        <w:tc>
          <w:tcPr>
            <w:tcW w:w="2047" w:type="dxa"/>
          </w:tcPr>
          <w:p w14:paraId="21E36E8A" w14:textId="77777777" w:rsidR="00B96B2E" w:rsidRPr="004C2635" w:rsidRDefault="00B96B2E" w:rsidP="000D2E46">
            <w:pPr>
              <w:contextualSpacing w:val="0"/>
              <w:rPr>
                <w:rFonts w:cs="Arial"/>
                <w:color w:val="222222"/>
              </w:rPr>
            </w:pPr>
            <w:r w:rsidRPr="004C2635">
              <w:rPr>
                <w:rFonts w:cs="Arial"/>
                <w:color w:val="222222"/>
              </w:rPr>
              <w:t>GGCTGTATTCCCCTCCATCG</w:t>
            </w:r>
          </w:p>
        </w:tc>
        <w:tc>
          <w:tcPr>
            <w:tcW w:w="2048" w:type="dxa"/>
          </w:tcPr>
          <w:p w14:paraId="2D1468C5" w14:textId="77777777" w:rsidR="00B96B2E" w:rsidRPr="004C2635" w:rsidRDefault="00B96B2E" w:rsidP="000D2E46">
            <w:pPr>
              <w:contextualSpacing w:val="0"/>
              <w:rPr>
                <w:rFonts w:cs="Arial"/>
                <w:color w:val="222222"/>
              </w:rPr>
            </w:pPr>
            <w:r w:rsidRPr="004C2635">
              <w:rPr>
                <w:rFonts w:cs="Arial"/>
                <w:color w:val="222222"/>
              </w:rPr>
              <w:t>CCAGTTGGTAACAATGCCATGT</w:t>
            </w:r>
          </w:p>
        </w:tc>
      </w:tr>
      <w:tr w:rsidR="00B96B2E" w:rsidRPr="004C2635" w14:paraId="14DC9016" w14:textId="77777777" w:rsidTr="000D2E46">
        <w:trPr>
          <w:cantSplit/>
        </w:trPr>
        <w:tc>
          <w:tcPr>
            <w:tcW w:w="9535" w:type="dxa"/>
            <w:gridSpan w:val="5"/>
          </w:tcPr>
          <w:p w14:paraId="4DDC3B52" w14:textId="77777777" w:rsidR="00B96B2E" w:rsidRPr="004C2635" w:rsidRDefault="00B96B2E" w:rsidP="000D2E46">
            <w:pPr>
              <w:spacing w:before="240"/>
              <w:rPr>
                <w:rFonts w:cs="Arial"/>
              </w:rPr>
            </w:pPr>
            <w:r w:rsidRPr="004C2635">
              <w:rPr>
                <w:rFonts w:cs="Arial"/>
              </w:rPr>
              <w:t>Ovarian Cancer Stem-Like Cell Markers</w:t>
            </w:r>
          </w:p>
        </w:tc>
      </w:tr>
      <w:tr w:rsidR="00B96B2E" w:rsidRPr="004C2635" w14:paraId="54E4EB4A" w14:textId="77777777" w:rsidTr="000D2E46">
        <w:trPr>
          <w:cantSplit/>
        </w:trPr>
        <w:tc>
          <w:tcPr>
            <w:tcW w:w="1345" w:type="dxa"/>
          </w:tcPr>
          <w:p w14:paraId="6C90578F" w14:textId="77777777" w:rsidR="00B96B2E" w:rsidRPr="004C2635" w:rsidRDefault="00B96B2E" w:rsidP="000D2E46">
            <w:pPr>
              <w:spacing w:before="240"/>
              <w:rPr>
                <w:rFonts w:cs="Arial"/>
                <w:i/>
                <w:iCs/>
              </w:rPr>
            </w:pPr>
            <w:r w:rsidRPr="004C2635">
              <w:rPr>
                <w:rFonts w:cs="Arial"/>
                <w:i/>
                <w:iCs/>
              </w:rPr>
              <w:t>ALDH1A1</w:t>
            </w:r>
          </w:p>
        </w:tc>
        <w:tc>
          <w:tcPr>
            <w:tcW w:w="2047" w:type="dxa"/>
          </w:tcPr>
          <w:p w14:paraId="787BF24C" w14:textId="77777777" w:rsidR="00B96B2E" w:rsidRPr="004C2635" w:rsidRDefault="00B96B2E" w:rsidP="000D2E46">
            <w:pPr>
              <w:spacing w:before="240"/>
              <w:rPr>
                <w:rFonts w:cs="Arial"/>
              </w:rPr>
            </w:pPr>
            <w:r w:rsidRPr="004C2635">
              <w:rPr>
                <w:rFonts w:cs="Arial"/>
                <w:color w:val="222222"/>
              </w:rPr>
              <w:t>CAAGATCCAGGGCCGTACAA</w:t>
            </w:r>
          </w:p>
        </w:tc>
        <w:tc>
          <w:tcPr>
            <w:tcW w:w="2048" w:type="dxa"/>
          </w:tcPr>
          <w:p w14:paraId="460B366F" w14:textId="77777777" w:rsidR="00B96B2E" w:rsidRPr="004C2635" w:rsidRDefault="00B96B2E" w:rsidP="000D2E46">
            <w:pPr>
              <w:spacing w:before="240"/>
              <w:rPr>
                <w:rFonts w:cs="Arial"/>
              </w:rPr>
            </w:pPr>
            <w:r w:rsidRPr="004C2635">
              <w:rPr>
                <w:rFonts w:cs="Arial"/>
                <w:color w:val="222222"/>
              </w:rPr>
              <w:t>CAGTGCAGGCCCTATCTTCC</w:t>
            </w:r>
          </w:p>
        </w:tc>
        <w:tc>
          <w:tcPr>
            <w:tcW w:w="2047" w:type="dxa"/>
          </w:tcPr>
          <w:p w14:paraId="37341EA9" w14:textId="77777777" w:rsidR="00B96B2E" w:rsidRPr="004C2635" w:rsidRDefault="00B96B2E" w:rsidP="000D2E46">
            <w:pPr>
              <w:contextualSpacing w:val="0"/>
              <w:rPr>
                <w:rFonts w:cs="Arial"/>
              </w:rPr>
            </w:pPr>
            <w:r w:rsidRPr="004C2635">
              <w:rPr>
                <w:rFonts w:cs="Arial"/>
              </w:rPr>
              <w:t>CAAGGTGGCCTTCACTGGAT</w:t>
            </w:r>
          </w:p>
        </w:tc>
        <w:tc>
          <w:tcPr>
            <w:tcW w:w="2048" w:type="dxa"/>
          </w:tcPr>
          <w:p w14:paraId="6589072B" w14:textId="77777777" w:rsidR="00B96B2E" w:rsidRPr="004C2635" w:rsidRDefault="00B96B2E" w:rsidP="000D2E46">
            <w:pPr>
              <w:spacing w:before="240"/>
              <w:rPr>
                <w:rFonts w:cs="Arial"/>
              </w:rPr>
            </w:pPr>
            <w:r w:rsidRPr="004C2635">
              <w:rPr>
                <w:rFonts w:cs="Arial"/>
              </w:rPr>
              <w:t>ATGCTGCGACACAACATTGG</w:t>
            </w:r>
          </w:p>
        </w:tc>
      </w:tr>
      <w:tr w:rsidR="00B96B2E" w:rsidRPr="004C2635" w14:paraId="05B6BC16" w14:textId="77777777" w:rsidTr="000D2E46">
        <w:trPr>
          <w:cantSplit/>
        </w:trPr>
        <w:tc>
          <w:tcPr>
            <w:tcW w:w="1345" w:type="dxa"/>
          </w:tcPr>
          <w:p w14:paraId="6D235A96" w14:textId="77777777" w:rsidR="00B96B2E" w:rsidRPr="004C2635" w:rsidRDefault="00B96B2E" w:rsidP="000D2E46">
            <w:pPr>
              <w:spacing w:before="240"/>
              <w:rPr>
                <w:rFonts w:cs="Arial"/>
                <w:i/>
                <w:iCs/>
              </w:rPr>
            </w:pPr>
            <w:r w:rsidRPr="004C2635">
              <w:rPr>
                <w:rFonts w:cs="Arial"/>
                <w:i/>
                <w:iCs/>
              </w:rPr>
              <w:t>ALDH1A2</w:t>
            </w:r>
          </w:p>
        </w:tc>
        <w:tc>
          <w:tcPr>
            <w:tcW w:w="2047" w:type="dxa"/>
          </w:tcPr>
          <w:p w14:paraId="00570B21" w14:textId="77777777" w:rsidR="00B96B2E" w:rsidRPr="004C2635" w:rsidRDefault="00B96B2E" w:rsidP="000D2E46">
            <w:pPr>
              <w:contextualSpacing w:val="0"/>
              <w:rPr>
                <w:rFonts w:cs="Arial"/>
                <w:color w:val="222222"/>
              </w:rPr>
            </w:pPr>
            <w:r w:rsidRPr="004C2635">
              <w:rPr>
                <w:rFonts w:cs="Arial"/>
                <w:color w:val="222222"/>
              </w:rPr>
              <w:t>AACTCTGGAACTTGGAGGCA</w:t>
            </w:r>
          </w:p>
        </w:tc>
        <w:tc>
          <w:tcPr>
            <w:tcW w:w="2048" w:type="dxa"/>
          </w:tcPr>
          <w:p w14:paraId="2652B45A" w14:textId="77777777" w:rsidR="00B96B2E" w:rsidRPr="004C2635" w:rsidRDefault="00B96B2E" w:rsidP="000D2E46">
            <w:pPr>
              <w:contextualSpacing w:val="0"/>
              <w:rPr>
                <w:rFonts w:cs="Arial"/>
                <w:color w:val="222222"/>
              </w:rPr>
            </w:pPr>
            <w:r w:rsidRPr="004C2635">
              <w:rPr>
                <w:rFonts w:cs="Arial"/>
                <w:color w:val="222222"/>
              </w:rPr>
              <w:t>CTGCTCCACAGCATAGTCCA</w:t>
            </w:r>
          </w:p>
        </w:tc>
        <w:tc>
          <w:tcPr>
            <w:tcW w:w="2047" w:type="dxa"/>
          </w:tcPr>
          <w:p w14:paraId="4DDD9F7C" w14:textId="77777777" w:rsidR="00B96B2E" w:rsidRPr="004C2635" w:rsidRDefault="00B96B2E" w:rsidP="000D2E46">
            <w:pPr>
              <w:contextualSpacing w:val="0"/>
              <w:rPr>
                <w:rFonts w:cs="Arial"/>
                <w:color w:val="222222"/>
              </w:rPr>
            </w:pPr>
            <w:r w:rsidRPr="004C2635">
              <w:rPr>
                <w:rFonts w:cs="Arial"/>
                <w:color w:val="222222"/>
              </w:rPr>
              <w:t>AATCGCTTCTCACATCGGCA</w:t>
            </w:r>
          </w:p>
        </w:tc>
        <w:tc>
          <w:tcPr>
            <w:tcW w:w="2048" w:type="dxa"/>
          </w:tcPr>
          <w:p w14:paraId="4A3C4884" w14:textId="77777777" w:rsidR="00B96B2E" w:rsidRPr="004C2635" w:rsidRDefault="00B96B2E" w:rsidP="000D2E46">
            <w:pPr>
              <w:contextualSpacing w:val="0"/>
              <w:rPr>
                <w:rFonts w:cs="Arial"/>
                <w:color w:val="222222"/>
              </w:rPr>
            </w:pPr>
            <w:r w:rsidRPr="004C2635">
              <w:rPr>
                <w:rFonts w:cs="Arial"/>
                <w:color w:val="222222"/>
              </w:rPr>
              <w:t>CAGCGTAGTCCAAGTCAGCA</w:t>
            </w:r>
          </w:p>
        </w:tc>
      </w:tr>
      <w:tr w:rsidR="00B96B2E" w:rsidRPr="004C2635" w14:paraId="4B89BAB2" w14:textId="77777777" w:rsidTr="000D2E46">
        <w:trPr>
          <w:cantSplit/>
        </w:trPr>
        <w:tc>
          <w:tcPr>
            <w:tcW w:w="1345" w:type="dxa"/>
          </w:tcPr>
          <w:p w14:paraId="4E5A3A16" w14:textId="77777777" w:rsidR="00B96B2E" w:rsidRPr="004C2635" w:rsidRDefault="00B96B2E" w:rsidP="000D2E46">
            <w:pPr>
              <w:spacing w:before="240"/>
              <w:rPr>
                <w:rFonts w:cs="Arial"/>
                <w:i/>
                <w:iCs/>
              </w:rPr>
            </w:pPr>
            <w:r w:rsidRPr="004C2635">
              <w:rPr>
                <w:rFonts w:cs="Arial"/>
                <w:i/>
                <w:iCs/>
              </w:rPr>
              <w:t>ALDH1A3</w:t>
            </w:r>
          </w:p>
        </w:tc>
        <w:tc>
          <w:tcPr>
            <w:tcW w:w="2047" w:type="dxa"/>
          </w:tcPr>
          <w:p w14:paraId="76732A44" w14:textId="77777777" w:rsidR="00B96B2E" w:rsidRPr="004C2635" w:rsidRDefault="00B96B2E" w:rsidP="000D2E46">
            <w:pPr>
              <w:contextualSpacing w:val="0"/>
              <w:rPr>
                <w:rFonts w:cs="Arial"/>
                <w:color w:val="222222"/>
              </w:rPr>
            </w:pPr>
            <w:r w:rsidRPr="004C2635">
              <w:rPr>
                <w:rFonts w:cs="Arial"/>
                <w:color w:val="222222"/>
              </w:rPr>
              <w:t>ACAAAGCCCTGAAGTTGGCT</w:t>
            </w:r>
          </w:p>
        </w:tc>
        <w:tc>
          <w:tcPr>
            <w:tcW w:w="2048" w:type="dxa"/>
          </w:tcPr>
          <w:p w14:paraId="3B296F76" w14:textId="77777777" w:rsidR="00B96B2E" w:rsidRPr="004C2635" w:rsidRDefault="00B96B2E" w:rsidP="000D2E46">
            <w:pPr>
              <w:contextualSpacing w:val="0"/>
              <w:rPr>
                <w:rFonts w:cs="Arial"/>
                <w:color w:val="222222"/>
              </w:rPr>
            </w:pPr>
            <w:r w:rsidRPr="004C2635">
              <w:rPr>
                <w:rFonts w:cs="Arial"/>
                <w:color w:val="222222"/>
              </w:rPr>
              <w:t>ACAAAGCCCTGAAGTTGGCT</w:t>
            </w:r>
          </w:p>
        </w:tc>
        <w:tc>
          <w:tcPr>
            <w:tcW w:w="2047" w:type="dxa"/>
          </w:tcPr>
          <w:p w14:paraId="3FA5C5FA" w14:textId="77777777" w:rsidR="00B96B2E" w:rsidRPr="004C2635" w:rsidRDefault="00B96B2E" w:rsidP="000D2E46">
            <w:pPr>
              <w:contextualSpacing w:val="0"/>
              <w:rPr>
                <w:rFonts w:cs="Arial"/>
                <w:color w:val="222222"/>
              </w:rPr>
            </w:pPr>
            <w:r w:rsidRPr="004C2635">
              <w:rPr>
                <w:rFonts w:cs="Arial"/>
                <w:color w:val="222222"/>
              </w:rPr>
              <w:t>AGGGGCCAAGCTAGAATGTG</w:t>
            </w:r>
          </w:p>
        </w:tc>
        <w:tc>
          <w:tcPr>
            <w:tcW w:w="2048" w:type="dxa"/>
          </w:tcPr>
          <w:p w14:paraId="55A8E5EE" w14:textId="77777777" w:rsidR="00B96B2E" w:rsidRPr="004C2635" w:rsidRDefault="00B96B2E" w:rsidP="000D2E46">
            <w:pPr>
              <w:contextualSpacing w:val="0"/>
              <w:rPr>
                <w:rFonts w:cs="Arial"/>
                <w:color w:val="222222"/>
              </w:rPr>
            </w:pPr>
            <w:r w:rsidRPr="004C2635">
              <w:rPr>
                <w:rFonts w:cs="Arial"/>
                <w:color w:val="222222"/>
              </w:rPr>
              <w:t>GTCGGTGCTATTCGCTCTCT</w:t>
            </w:r>
          </w:p>
        </w:tc>
      </w:tr>
      <w:tr w:rsidR="00B96B2E" w:rsidRPr="004C2635" w14:paraId="1DB7A817" w14:textId="77777777" w:rsidTr="000D2E46">
        <w:trPr>
          <w:cantSplit/>
        </w:trPr>
        <w:tc>
          <w:tcPr>
            <w:tcW w:w="1345" w:type="dxa"/>
          </w:tcPr>
          <w:p w14:paraId="7DCC1354" w14:textId="77777777" w:rsidR="00B96B2E" w:rsidRPr="004C2635" w:rsidRDefault="00B96B2E" w:rsidP="000D2E46">
            <w:pPr>
              <w:spacing w:before="240"/>
              <w:rPr>
                <w:rFonts w:cs="Arial"/>
                <w:i/>
                <w:iCs/>
              </w:rPr>
            </w:pPr>
            <w:r w:rsidRPr="004C2635">
              <w:rPr>
                <w:rFonts w:cs="Arial"/>
                <w:i/>
                <w:iCs/>
              </w:rPr>
              <w:t>CD24</w:t>
            </w:r>
          </w:p>
        </w:tc>
        <w:tc>
          <w:tcPr>
            <w:tcW w:w="2047" w:type="dxa"/>
          </w:tcPr>
          <w:p w14:paraId="190E8776" w14:textId="77777777" w:rsidR="00B96B2E" w:rsidRPr="004C2635" w:rsidRDefault="00B96B2E" w:rsidP="000D2E46">
            <w:pPr>
              <w:contextualSpacing w:val="0"/>
              <w:rPr>
                <w:rFonts w:cs="Arial"/>
                <w:color w:val="222222"/>
              </w:rPr>
            </w:pPr>
            <w:r w:rsidRPr="004C2635">
              <w:rPr>
                <w:rFonts w:cs="Arial"/>
                <w:color w:val="222222"/>
              </w:rPr>
              <w:t>CACCGACGGAGGGGACAT</w:t>
            </w:r>
          </w:p>
        </w:tc>
        <w:tc>
          <w:tcPr>
            <w:tcW w:w="2048" w:type="dxa"/>
          </w:tcPr>
          <w:p w14:paraId="5D6F7CC7" w14:textId="77777777" w:rsidR="00B96B2E" w:rsidRPr="004C2635" w:rsidRDefault="00B96B2E" w:rsidP="000D2E46">
            <w:pPr>
              <w:contextualSpacing w:val="0"/>
              <w:rPr>
                <w:rFonts w:cs="Arial"/>
                <w:color w:val="222222"/>
              </w:rPr>
            </w:pPr>
            <w:r w:rsidRPr="004C2635">
              <w:rPr>
                <w:rFonts w:cs="Arial"/>
                <w:color w:val="222222"/>
              </w:rPr>
              <w:t>GTGGCATTAGTTGGATTTGGGG</w:t>
            </w:r>
          </w:p>
        </w:tc>
        <w:tc>
          <w:tcPr>
            <w:tcW w:w="2047" w:type="dxa"/>
          </w:tcPr>
          <w:p w14:paraId="1912C001" w14:textId="77777777" w:rsidR="00B96B2E" w:rsidRPr="004C2635" w:rsidRDefault="00B96B2E" w:rsidP="000D2E46">
            <w:pPr>
              <w:contextualSpacing w:val="0"/>
              <w:rPr>
                <w:rFonts w:cs="Arial"/>
              </w:rPr>
            </w:pPr>
            <w:r w:rsidRPr="004C2635">
              <w:rPr>
                <w:rFonts w:cs="Arial"/>
              </w:rPr>
              <w:t>CCCACGCAGATTTACTGCAAC</w:t>
            </w:r>
          </w:p>
        </w:tc>
        <w:tc>
          <w:tcPr>
            <w:tcW w:w="2048" w:type="dxa"/>
          </w:tcPr>
          <w:p w14:paraId="7F5C9471" w14:textId="77777777" w:rsidR="00B96B2E" w:rsidRPr="004C2635" w:rsidRDefault="00B96B2E" w:rsidP="000D2E46">
            <w:pPr>
              <w:contextualSpacing w:val="0"/>
              <w:rPr>
                <w:rFonts w:cs="Arial"/>
              </w:rPr>
            </w:pPr>
            <w:r w:rsidRPr="004C2635">
              <w:rPr>
                <w:rFonts w:cs="Arial"/>
              </w:rPr>
              <w:t>AGAGACGTTTCCTGGCCTGA</w:t>
            </w:r>
          </w:p>
        </w:tc>
      </w:tr>
      <w:tr w:rsidR="00B96B2E" w:rsidRPr="004C2635" w14:paraId="2EE60865" w14:textId="77777777" w:rsidTr="000D2E46">
        <w:trPr>
          <w:cantSplit/>
        </w:trPr>
        <w:tc>
          <w:tcPr>
            <w:tcW w:w="1345" w:type="dxa"/>
          </w:tcPr>
          <w:p w14:paraId="29B849B5" w14:textId="77777777" w:rsidR="00B96B2E" w:rsidRPr="004C2635" w:rsidRDefault="00B96B2E" w:rsidP="000D2E46">
            <w:pPr>
              <w:spacing w:before="240"/>
              <w:rPr>
                <w:rFonts w:cs="Arial"/>
                <w:i/>
                <w:iCs/>
              </w:rPr>
            </w:pPr>
            <w:r w:rsidRPr="004C2635">
              <w:rPr>
                <w:rFonts w:cs="Arial"/>
                <w:i/>
                <w:iCs/>
              </w:rPr>
              <w:t>CD44</w:t>
            </w:r>
          </w:p>
        </w:tc>
        <w:tc>
          <w:tcPr>
            <w:tcW w:w="2047" w:type="dxa"/>
          </w:tcPr>
          <w:p w14:paraId="1DF065F2" w14:textId="77777777" w:rsidR="00B96B2E" w:rsidRPr="004C2635" w:rsidRDefault="00B96B2E" w:rsidP="000D2E46">
            <w:pPr>
              <w:contextualSpacing w:val="0"/>
              <w:rPr>
                <w:rFonts w:cs="Arial"/>
                <w:color w:val="222222"/>
              </w:rPr>
            </w:pPr>
            <w:r w:rsidRPr="004C2635">
              <w:rPr>
                <w:rFonts w:cs="Arial"/>
                <w:color w:val="222222"/>
              </w:rPr>
              <w:t>TGCAGTCAACAGTCGAAGAAG</w:t>
            </w:r>
          </w:p>
        </w:tc>
        <w:tc>
          <w:tcPr>
            <w:tcW w:w="2048" w:type="dxa"/>
          </w:tcPr>
          <w:p w14:paraId="2A83A971" w14:textId="77777777" w:rsidR="00B96B2E" w:rsidRPr="004C2635" w:rsidRDefault="00B96B2E" w:rsidP="000D2E46">
            <w:pPr>
              <w:contextualSpacing w:val="0"/>
              <w:rPr>
                <w:rFonts w:cs="Arial"/>
                <w:color w:val="222222"/>
              </w:rPr>
            </w:pPr>
            <w:r w:rsidRPr="004C2635">
              <w:rPr>
                <w:rFonts w:cs="Arial"/>
                <w:color w:val="222222"/>
              </w:rPr>
              <w:t>GTCCTCCACAGCTCCATTGC</w:t>
            </w:r>
          </w:p>
        </w:tc>
        <w:tc>
          <w:tcPr>
            <w:tcW w:w="2047" w:type="dxa"/>
          </w:tcPr>
          <w:p w14:paraId="18081431" w14:textId="77777777" w:rsidR="00B96B2E" w:rsidRPr="004C2635" w:rsidRDefault="00B96B2E" w:rsidP="000D2E46">
            <w:pPr>
              <w:contextualSpacing w:val="0"/>
              <w:rPr>
                <w:rFonts w:cs="Arial"/>
              </w:rPr>
            </w:pPr>
            <w:r w:rsidRPr="004C2635">
              <w:rPr>
                <w:rFonts w:cs="Arial"/>
              </w:rPr>
              <w:t>GGCTCTGATTCTTGCCGTCT</w:t>
            </w:r>
          </w:p>
        </w:tc>
        <w:tc>
          <w:tcPr>
            <w:tcW w:w="2048" w:type="dxa"/>
          </w:tcPr>
          <w:p w14:paraId="08FB61DD" w14:textId="77777777" w:rsidR="00B96B2E" w:rsidRPr="004C2635" w:rsidRDefault="00B96B2E" w:rsidP="000D2E46">
            <w:pPr>
              <w:contextualSpacing w:val="0"/>
              <w:rPr>
                <w:rFonts w:cs="Arial"/>
              </w:rPr>
            </w:pPr>
            <w:r w:rsidRPr="004C2635">
              <w:rPr>
                <w:rFonts w:cs="Arial"/>
              </w:rPr>
              <w:t>TGTCTTCCACCGTCCCATTG</w:t>
            </w:r>
          </w:p>
        </w:tc>
      </w:tr>
      <w:tr w:rsidR="00B96B2E" w:rsidRPr="004C2635" w14:paraId="5DB41C28" w14:textId="77777777" w:rsidTr="000D2E46">
        <w:trPr>
          <w:cantSplit/>
        </w:trPr>
        <w:tc>
          <w:tcPr>
            <w:tcW w:w="1345" w:type="dxa"/>
          </w:tcPr>
          <w:p w14:paraId="49DCCB81" w14:textId="77777777" w:rsidR="00B96B2E" w:rsidRPr="004C2635" w:rsidRDefault="00B96B2E" w:rsidP="000D2E46">
            <w:pPr>
              <w:spacing w:before="240"/>
              <w:rPr>
                <w:rFonts w:cs="Arial"/>
                <w:i/>
                <w:iCs/>
              </w:rPr>
            </w:pPr>
            <w:r w:rsidRPr="004C2635">
              <w:rPr>
                <w:rFonts w:cs="Arial"/>
                <w:i/>
                <w:iCs/>
              </w:rPr>
              <w:t>CD133</w:t>
            </w:r>
          </w:p>
        </w:tc>
        <w:tc>
          <w:tcPr>
            <w:tcW w:w="2047" w:type="dxa"/>
          </w:tcPr>
          <w:p w14:paraId="3677F246" w14:textId="77777777" w:rsidR="00B96B2E" w:rsidRPr="004C2635" w:rsidRDefault="00B96B2E" w:rsidP="000D2E46">
            <w:pPr>
              <w:contextualSpacing w:val="0"/>
              <w:rPr>
                <w:rFonts w:cs="Arial"/>
                <w:color w:val="222222"/>
              </w:rPr>
            </w:pPr>
            <w:r w:rsidRPr="004C2635">
              <w:rPr>
                <w:rFonts w:cs="Arial"/>
                <w:color w:val="222222"/>
              </w:rPr>
              <w:t>GCCCCCAGGAAATTTGAGGA</w:t>
            </w:r>
          </w:p>
        </w:tc>
        <w:tc>
          <w:tcPr>
            <w:tcW w:w="2048" w:type="dxa"/>
          </w:tcPr>
          <w:p w14:paraId="32963C2D" w14:textId="77777777" w:rsidR="00B96B2E" w:rsidRPr="004C2635" w:rsidRDefault="00B96B2E" w:rsidP="000D2E46">
            <w:pPr>
              <w:contextualSpacing w:val="0"/>
              <w:rPr>
                <w:rFonts w:cs="Arial"/>
                <w:color w:val="222222"/>
              </w:rPr>
            </w:pPr>
            <w:r w:rsidRPr="004C2635">
              <w:rPr>
                <w:rFonts w:cs="Arial"/>
                <w:color w:val="222222"/>
              </w:rPr>
              <w:t>ATCCATTCCCTGTGCGTTGA</w:t>
            </w:r>
          </w:p>
        </w:tc>
        <w:tc>
          <w:tcPr>
            <w:tcW w:w="2047" w:type="dxa"/>
          </w:tcPr>
          <w:p w14:paraId="488F4E88" w14:textId="77777777" w:rsidR="00B96B2E" w:rsidRPr="004C2635" w:rsidRDefault="00B96B2E" w:rsidP="000D2E46">
            <w:pPr>
              <w:contextualSpacing w:val="0"/>
              <w:rPr>
                <w:rFonts w:cs="Arial"/>
                <w:color w:val="222222"/>
              </w:rPr>
            </w:pPr>
            <w:r w:rsidRPr="004C2635">
              <w:rPr>
                <w:rFonts w:cs="Arial"/>
                <w:color w:val="222222"/>
              </w:rPr>
              <w:t>TCTGGTGGGCTGCTTCTTTT</w:t>
            </w:r>
          </w:p>
        </w:tc>
        <w:tc>
          <w:tcPr>
            <w:tcW w:w="2048" w:type="dxa"/>
          </w:tcPr>
          <w:p w14:paraId="3CC49C7C" w14:textId="77777777" w:rsidR="00B96B2E" w:rsidRPr="004C2635" w:rsidRDefault="00B96B2E" w:rsidP="000D2E46">
            <w:pPr>
              <w:contextualSpacing w:val="0"/>
              <w:rPr>
                <w:rFonts w:cs="Arial"/>
                <w:color w:val="222222"/>
              </w:rPr>
            </w:pPr>
            <w:r w:rsidRPr="004C2635">
              <w:rPr>
                <w:rFonts w:cs="Arial"/>
                <w:color w:val="222222"/>
              </w:rPr>
              <w:t>GGTCCCTTTGATCCGAGTCC</w:t>
            </w:r>
          </w:p>
        </w:tc>
      </w:tr>
      <w:tr w:rsidR="00B96B2E" w:rsidRPr="004C2635" w14:paraId="3091DB0A" w14:textId="77777777" w:rsidTr="000D2E46">
        <w:trPr>
          <w:cantSplit/>
        </w:trPr>
        <w:tc>
          <w:tcPr>
            <w:tcW w:w="1345" w:type="dxa"/>
          </w:tcPr>
          <w:p w14:paraId="61A925F0" w14:textId="77777777" w:rsidR="00B96B2E" w:rsidRPr="004C2635" w:rsidRDefault="00B96B2E" w:rsidP="000D2E46">
            <w:pPr>
              <w:spacing w:before="240"/>
              <w:rPr>
                <w:rFonts w:cs="Arial"/>
                <w:i/>
                <w:iCs/>
              </w:rPr>
            </w:pPr>
            <w:r w:rsidRPr="004C2635">
              <w:rPr>
                <w:rFonts w:cs="Arial"/>
                <w:i/>
                <w:iCs/>
              </w:rPr>
              <w:t>KIT</w:t>
            </w:r>
          </w:p>
        </w:tc>
        <w:tc>
          <w:tcPr>
            <w:tcW w:w="2047" w:type="dxa"/>
          </w:tcPr>
          <w:p w14:paraId="3121483F" w14:textId="77777777" w:rsidR="00B96B2E" w:rsidRPr="004C2635" w:rsidRDefault="00B96B2E" w:rsidP="000D2E46">
            <w:pPr>
              <w:contextualSpacing w:val="0"/>
              <w:rPr>
                <w:rFonts w:cs="Arial"/>
                <w:color w:val="222222"/>
              </w:rPr>
            </w:pPr>
            <w:r w:rsidRPr="004C2635">
              <w:rPr>
                <w:rFonts w:cs="Arial"/>
                <w:color w:val="222222"/>
              </w:rPr>
              <w:t>AACACGCACCTGCTGAAATG</w:t>
            </w:r>
          </w:p>
        </w:tc>
        <w:tc>
          <w:tcPr>
            <w:tcW w:w="2048" w:type="dxa"/>
          </w:tcPr>
          <w:p w14:paraId="64DD6D7B" w14:textId="77777777" w:rsidR="00B96B2E" w:rsidRPr="004C2635" w:rsidRDefault="00B96B2E" w:rsidP="000D2E46">
            <w:pPr>
              <w:contextualSpacing w:val="0"/>
              <w:rPr>
                <w:rFonts w:cs="Arial"/>
                <w:color w:val="222222"/>
              </w:rPr>
            </w:pPr>
            <w:r w:rsidRPr="004C2635">
              <w:rPr>
                <w:rFonts w:cs="Arial"/>
                <w:color w:val="222222"/>
              </w:rPr>
              <w:t>GTCTACCACGGGCTTCTGTC</w:t>
            </w:r>
          </w:p>
        </w:tc>
        <w:tc>
          <w:tcPr>
            <w:tcW w:w="2047" w:type="dxa"/>
          </w:tcPr>
          <w:p w14:paraId="1DBDE44C" w14:textId="77777777" w:rsidR="00B96B2E" w:rsidRPr="004C2635" w:rsidRDefault="00B96B2E" w:rsidP="000D2E46">
            <w:pPr>
              <w:contextualSpacing w:val="0"/>
              <w:rPr>
                <w:rFonts w:cs="Arial"/>
                <w:color w:val="222222"/>
              </w:rPr>
            </w:pPr>
            <w:r w:rsidRPr="004C2635">
              <w:rPr>
                <w:rFonts w:cs="Arial"/>
                <w:color w:val="222222"/>
              </w:rPr>
              <w:t>TTCCCGGAGCCCACAATAGA</w:t>
            </w:r>
          </w:p>
        </w:tc>
        <w:tc>
          <w:tcPr>
            <w:tcW w:w="2048" w:type="dxa"/>
          </w:tcPr>
          <w:p w14:paraId="18EBFE92" w14:textId="77777777" w:rsidR="00B96B2E" w:rsidRPr="004C2635" w:rsidRDefault="00B96B2E" w:rsidP="000D2E46">
            <w:pPr>
              <w:contextualSpacing w:val="0"/>
              <w:rPr>
                <w:rFonts w:cs="Arial"/>
                <w:color w:val="222222"/>
              </w:rPr>
            </w:pPr>
            <w:r w:rsidRPr="004C2635">
              <w:rPr>
                <w:rFonts w:cs="Arial"/>
                <w:color w:val="222222"/>
              </w:rPr>
              <w:t>TTGGAGGCCTTACACTCCAC</w:t>
            </w:r>
          </w:p>
        </w:tc>
      </w:tr>
      <w:tr w:rsidR="00B96B2E" w:rsidRPr="004C2635" w14:paraId="471577C0" w14:textId="77777777" w:rsidTr="000D2E46">
        <w:trPr>
          <w:cantSplit/>
        </w:trPr>
        <w:tc>
          <w:tcPr>
            <w:tcW w:w="9535" w:type="dxa"/>
            <w:gridSpan w:val="5"/>
          </w:tcPr>
          <w:p w14:paraId="668CEAB8" w14:textId="77777777" w:rsidR="00B96B2E" w:rsidRPr="004C2635" w:rsidRDefault="00B96B2E" w:rsidP="000D2E46">
            <w:pPr>
              <w:spacing w:before="240"/>
              <w:rPr>
                <w:rFonts w:cs="Arial"/>
              </w:rPr>
            </w:pPr>
            <w:r w:rsidRPr="004C2635">
              <w:rPr>
                <w:rFonts w:cs="Arial"/>
              </w:rPr>
              <w:t>M2 Macrophage Markers</w:t>
            </w:r>
          </w:p>
        </w:tc>
      </w:tr>
      <w:tr w:rsidR="00B96B2E" w:rsidRPr="004C2635" w14:paraId="2892DA1A" w14:textId="77777777" w:rsidTr="000D2E46">
        <w:trPr>
          <w:cantSplit/>
        </w:trPr>
        <w:tc>
          <w:tcPr>
            <w:tcW w:w="1345" w:type="dxa"/>
          </w:tcPr>
          <w:p w14:paraId="1D9FD19A" w14:textId="77777777" w:rsidR="00B96B2E" w:rsidRPr="004C2635" w:rsidRDefault="00B96B2E" w:rsidP="000D2E46">
            <w:pPr>
              <w:spacing w:before="240"/>
              <w:rPr>
                <w:rFonts w:cs="Arial"/>
                <w:i/>
                <w:iCs/>
              </w:rPr>
            </w:pPr>
            <w:r w:rsidRPr="004C2635">
              <w:rPr>
                <w:rFonts w:cs="Arial"/>
                <w:i/>
                <w:iCs/>
              </w:rPr>
              <w:t>Arg1</w:t>
            </w:r>
          </w:p>
        </w:tc>
        <w:tc>
          <w:tcPr>
            <w:tcW w:w="2047" w:type="dxa"/>
          </w:tcPr>
          <w:p w14:paraId="1738B40D" w14:textId="77777777" w:rsidR="00B96B2E" w:rsidRPr="004C2635" w:rsidRDefault="00B96B2E" w:rsidP="000D2E46">
            <w:pPr>
              <w:spacing w:before="240"/>
              <w:rPr>
                <w:rFonts w:cs="Arial"/>
              </w:rPr>
            </w:pPr>
            <w:r w:rsidRPr="004C2635">
              <w:rPr>
                <w:rFonts w:cs="Arial"/>
              </w:rPr>
              <w:t>n/a</w:t>
            </w:r>
          </w:p>
        </w:tc>
        <w:tc>
          <w:tcPr>
            <w:tcW w:w="2048" w:type="dxa"/>
          </w:tcPr>
          <w:p w14:paraId="7560058D" w14:textId="77777777" w:rsidR="00B96B2E" w:rsidRPr="004C2635" w:rsidRDefault="00B96B2E" w:rsidP="000D2E46">
            <w:pPr>
              <w:spacing w:before="240"/>
              <w:rPr>
                <w:rFonts w:cs="Arial"/>
              </w:rPr>
            </w:pPr>
            <w:r w:rsidRPr="004C2635">
              <w:rPr>
                <w:rFonts w:cs="Arial"/>
              </w:rPr>
              <w:t>n/a</w:t>
            </w:r>
          </w:p>
        </w:tc>
        <w:tc>
          <w:tcPr>
            <w:tcW w:w="2047" w:type="dxa"/>
          </w:tcPr>
          <w:p w14:paraId="7FC1E037" w14:textId="77777777" w:rsidR="00B96B2E" w:rsidRPr="004C2635" w:rsidRDefault="00B96B2E" w:rsidP="000D2E46">
            <w:pPr>
              <w:contextualSpacing w:val="0"/>
              <w:rPr>
                <w:rFonts w:cs="Arial"/>
              </w:rPr>
            </w:pPr>
            <w:r w:rsidRPr="004C2635">
              <w:rPr>
                <w:rFonts w:cs="Arial"/>
              </w:rPr>
              <w:t>GAGACGTAGACCCTGGGGAA</w:t>
            </w:r>
          </w:p>
        </w:tc>
        <w:tc>
          <w:tcPr>
            <w:tcW w:w="2048" w:type="dxa"/>
          </w:tcPr>
          <w:p w14:paraId="4BC390B2" w14:textId="77777777" w:rsidR="00B96B2E" w:rsidRPr="004C2635" w:rsidRDefault="00B96B2E" w:rsidP="000D2E46">
            <w:pPr>
              <w:contextualSpacing w:val="0"/>
              <w:rPr>
                <w:rFonts w:cs="Arial"/>
              </w:rPr>
            </w:pPr>
            <w:r w:rsidRPr="004C2635">
              <w:rPr>
                <w:rFonts w:cs="Arial"/>
              </w:rPr>
              <w:t>TTTCTTCCTTCCCAGCAGGT</w:t>
            </w:r>
          </w:p>
        </w:tc>
      </w:tr>
      <w:tr w:rsidR="00B96B2E" w:rsidRPr="004C2635" w14:paraId="415BD242" w14:textId="77777777" w:rsidTr="000D2E46">
        <w:trPr>
          <w:cantSplit/>
        </w:trPr>
        <w:tc>
          <w:tcPr>
            <w:tcW w:w="1345" w:type="dxa"/>
          </w:tcPr>
          <w:p w14:paraId="24C5DE54" w14:textId="77777777" w:rsidR="00B96B2E" w:rsidRPr="004C2635" w:rsidRDefault="00B96B2E" w:rsidP="000D2E46">
            <w:pPr>
              <w:spacing w:before="240"/>
              <w:rPr>
                <w:rFonts w:cs="Arial"/>
                <w:i/>
                <w:iCs/>
              </w:rPr>
            </w:pPr>
            <w:r w:rsidRPr="004C2635">
              <w:rPr>
                <w:rFonts w:cs="Arial"/>
                <w:i/>
                <w:iCs/>
              </w:rPr>
              <w:t>CD163</w:t>
            </w:r>
          </w:p>
        </w:tc>
        <w:tc>
          <w:tcPr>
            <w:tcW w:w="2047" w:type="dxa"/>
          </w:tcPr>
          <w:p w14:paraId="55EF0FE9" w14:textId="77777777" w:rsidR="00B96B2E" w:rsidRPr="004C2635" w:rsidRDefault="00B96B2E" w:rsidP="000D2E46">
            <w:pPr>
              <w:contextualSpacing w:val="0"/>
              <w:rPr>
                <w:rFonts w:cs="Arial"/>
                <w:color w:val="222222"/>
              </w:rPr>
            </w:pPr>
            <w:r w:rsidRPr="004C2635">
              <w:rPr>
                <w:rFonts w:cs="Arial"/>
                <w:color w:val="222222"/>
              </w:rPr>
              <w:t>ACGCGTGGAGGGAATATGTGTTCT</w:t>
            </w:r>
          </w:p>
        </w:tc>
        <w:tc>
          <w:tcPr>
            <w:tcW w:w="2048" w:type="dxa"/>
          </w:tcPr>
          <w:p w14:paraId="4F423DDA" w14:textId="77777777" w:rsidR="00B96B2E" w:rsidRPr="004C2635" w:rsidRDefault="00B96B2E" w:rsidP="000D2E46">
            <w:pPr>
              <w:contextualSpacing w:val="0"/>
              <w:rPr>
                <w:rFonts w:cs="Arial"/>
                <w:color w:val="222222"/>
              </w:rPr>
            </w:pPr>
            <w:r w:rsidRPr="004C2635">
              <w:rPr>
                <w:rFonts w:cs="Arial"/>
                <w:color w:val="222222"/>
              </w:rPr>
              <w:t>TCAAACCAGATTGGTCCAGAGCCT</w:t>
            </w:r>
          </w:p>
        </w:tc>
        <w:tc>
          <w:tcPr>
            <w:tcW w:w="2047" w:type="dxa"/>
          </w:tcPr>
          <w:p w14:paraId="3B4BB6BA" w14:textId="77777777" w:rsidR="00B96B2E" w:rsidRPr="004C2635" w:rsidRDefault="00B96B2E" w:rsidP="000D2E46">
            <w:pPr>
              <w:contextualSpacing w:val="0"/>
              <w:rPr>
                <w:rFonts w:cs="Arial"/>
              </w:rPr>
            </w:pPr>
            <w:r w:rsidRPr="004C2635">
              <w:rPr>
                <w:rFonts w:cs="Arial"/>
              </w:rPr>
              <w:t>GAGACACACGGAGCCATCAA</w:t>
            </w:r>
          </w:p>
        </w:tc>
        <w:tc>
          <w:tcPr>
            <w:tcW w:w="2048" w:type="dxa"/>
          </w:tcPr>
          <w:p w14:paraId="62ADD1F0" w14:textId="77777777" w:rsidR="00B96B2E" w:rsidRPr="004C2635" w:rsidRDefault="00B96B2E" w:rsidP="000D2E46">
            <w:pPr>
              <w:contextualSpacing w:val="0"/>
              <w:rPr>
                <w:rFonts w:cs="Arial"/>
              </w:rPr>
            </w:pPr>
            <w:r w:rsidRPr="004C2635">
              <w:rPr>
                <w:rFonts w:cs="Arial"/>
              </w:rPr>
              <w:t>CGTTAGTGACAGCAGAGGCA</w:t>
            </w:r>
          </w:p>
        </w:tc>
      </w:tr>
      <w:tr w:rsidR="00B96B2E" w:rsidRPr="004C2635" w14:paraId="390040D6" w14:textId="77777777" w:rsidTr="000D2E46">
        <w:trPr>
          <w:cantSplit/>
        </w:trPr>
        <w:tc>
          <w:tcPr>
            <w:tcW w:w="1345" w:type="dxa"/>
          </w:tcPr>
          <w:p w14:paraId="7A9E014B" w14:textId="77777777" w:rsidR="00B96B2E" w:rsidRPr="004C2635" w:rsidRDefault="00B96B2E" w:rsidP="000D2E46">
            <w:pPr>
              <w:spacing w:before="240"/>
              <w:rPr>
                <w:rFonts w:cs="Arial"/>
                <w:i/>
                <w:iCs/>
              </w:rPr>
            </w:pPr>
            <w:r w:rsidRPr="004C2635">
              <w:rPr>
                <w:rFonts w:cs="Arial"/>
                <w:i/>
                <w:iCs/>
              </w:rPr>
              <w:t>CD206</w:t>
            </w:r>
          </w:p>
        </w:tc>
        <w:tc>
          <w:tcPr>
            <w:tcW w:w="2047" w:type="dxa"/>
          </w:tcPr>
          <w:p w14:paraId="1AA499DA" w14:textId="77777777" w:rsidR="00B96B2E" w:rsidRPr="004C2635" w:rsidRDefault="00B96B2E" w:rsidP="000D2E46">
            <w:pPr>
              <w:contextualSpacing w:val="0"/>
              <w:rPr>
                <w:rFonts w:cs="Arial"/>
                <w:color w:val="222222"/>
              </w:rPr>
            </w:pPr>
            <w:r w:rsidRPr="004C2635">
              <w:rPr>
                <w:rFonts w:cs="Arial"/>
                <w:color w:val="222222"/>
              </w:rPr>
              <w:t>CCATCGAGGAAGAGGTTCGG</w:t>
            </w:r>
          </w:p>
        </w:tc>
        <w:tc>
          <w:tcPr>
            <w:tcW w:w="2048" w:type="dxa"/>
          </w:tcPr>
          <w:p w14:paraId="37AF008F" w14:textId="77777777" w:rsidR="00B96B2E" w:rsidRPr="004C2635" w:rsidRDefault="00B96B2E" w:rsidP="000D2E46">
            <w:pPr>
              <w:contextualSpacing w:val="0"/>
              <w:rPr>
                <w:rFonts w:cs="Arial"/>
                <w:color w:val="222222"/>
              </w:rPr>
            </w:pPr>
            <w:r w:rsidRPr="004C2635">
              <w:rPr>
                <w:rFonts w:cs="Arial"/>
                <w:color w:val="222222"/>
              </w:rPr>
              <w:t>GGTGGGTTACTCCTTCTGCC</w:t>
            </w:r>
          </w:p>
        </w:tc>
        <w:tc>
          <w:tcPr>
            <w:tcW w:w="2047" w:type="dxa"/>
          </w:tcPr>
          <w:p w14:paraId="4FB548E9" w14:textId="77777777" w:rsidR="00B96B2E" w:rsidRPr="004C2635" w:rsidRDefault="00B96B2E" w:rsidP="000D2E46">
            <w:pPr>
              <w:contextualSpacing w:val="0"/>
              <w:rPr>
                <w:rFonts w:cs="Arial"/>
                <w:color w:val="222222"/>
              </w:rPr>
            </w:pPr>
            <w:r w:rsidRPr="004C2635">
              <w:rPr>
                <w:rFonts w:cs="Arial"/>
                <w:color w:val="222222"/>
              </w:rPr>
              <w:t>CTAACTGGGGTGCTGACGAG</w:t>
            </w:r>
          </w:p>
        </w:tc>
        <w:tc>
          <w:tcPr>
            <w:tcW w:w="2048" w:type="dxa"/>
          </w:tcPr>
          <w:p w14:paraId="78BB001D" w14:textId="77777777" w:rsidR="00B96B2E" w:rsidRPr="004C2635" w:rsidRDefault="00B96B2E" w:rsidP="000D2E46">
            <w:pPr>
              <w:contextualSpacing w:val="0"/>
              <w:rPr>
                <w:rFonts w:cs="Arial"/>
                <w:color w:val="222222"/>
              </w:rPr>
            </w:pPr>
            <w:r w:rsidRPr="004C2635">
              <w:rPr>
                <w:rFonts w:cs="Arial"/>
                <w:color w:val="222222"/>
              </w:rPr>
              <w:t>GGCAGTTGAGGAGGTTCAGT</w:t>
            </w:r>
          </w:p>
        </w:tc>
      </w:tr>
      <w:tr w:rsidR="00B96B2E" w:rsidRPr="004C2635" w14:paraId="5C4AD16E" w14:textId="77777777" w:rsidTr="000D2E46">
        <w:trPr>
          <w:cantSplit/>
        </w:trPr>
        <w:tc>
          <w:tcPr>
            <w:tcW w:w="1345" w:type="dxa"/>
          </w:tcPr>
          <w:p w14:paraId="59C42596" w14:textId="77777777" w:rsidR="00B96B2E" w:rsidRPr="004C2635" w:rsidRDefault="00B96B2E" w:rsidP="000D2E46">
            <w:pPr>
              <w:spacing w:before="240"/>
              <w:rPr>
                <w:rFonts w:cs="Arial"/>
                <w:i/>
                <w:iCs/>
              </w:rPr>
            </w:pPr>
            <w:r w:rsidRPr="004C2635">
              <w:rPr>
                <w:rFonts w:cs="Arial"/>
                <w:i/>
                <w:iCs/>
              </w:rPr>
              <w:t>IL-10</w:t>
            </w:r>
          </w:p>
        </w:tc>
        <w:tc>
          <w:tcPr>
            <w:tcW w:w="2047" w:type="dxa"/>
          </w:tcPr>
          <w:p w14:paraId="54E2CF25" w14:textId="77777777" w:rsidR="00B96B2E" w:rsidRPr="004C2635" w:rsidRDefault="00B96B2E" w:rsidP="000D2E46">
            <w:pPr>
              <w:contextualSpacing w:val="0"/>
              <w:rPr>
                <w:rFonts w:cs="Arial"/>
                <w:color w:val="222222"/>
              </w:rPr>
            </w:pPr>
            <w:r w:rsidRPr="004C2635">
              <w:rPr>
                <w:rFonts w:cs="Arial"/>
                <w:color w:val="222222"/>
              </w:rPr>
              <w:t>CGAGATGCCTTCAGCAGAGT</w:t>
            </w:r>
          </w:p>
        </w:tc>
        <w:tc>
          <w:tcPr>
            <w:tcW w:w="2048" w:type="dxa"/>
          </w:tcPr>
          <w:p w14:paraId="1C31AE9D" w14:textId="77777777" w:rsidR="00B96B2E" w:rsidRPr="004C2635" w:rsidRDefault="00B96B2E" w:rsidP="000D2E46">
            <w:pPr>
              <w:contextualSpacing w:val="0"/>
              <w:rPr>
                <w:rFonts w:cs="Arial"/>
                <w:color w:val="222222"/>
              </w:rPr>
            </w:pPr>
            <w:r w:rsidRPr="004C2635">
              <w:rPr>
                <w:rFonts w:cs="Arial"/>
                <w:color w:val="222222"/>
              </w:rPr>
              <w:t>CGCCTTGATGTCTGGGTCTT</w:t>
            </w:r>
          </w:p>
        </w:tc>
        <w:tc>
          <w:tcPr>
            <w:tcW w:w="2047" w:type="dxa"/>
          </w:tcPr>
          <w:p w14:paraId="39046D4A" w14:textId="77777777" w:rsidR="00B96B2E" w:rsidRPr="004C2635" w:rsidRDefault="00B96B2E" w:rsidP="000D2E46">
            <w:pPr>
              <w:contextualSpacing w:val="0"/>
              <w:rPr>
                <w:rFonts w:cs="Arial"/>
              </w:rPr>
            </w:pPr>
            <w:r w:rsidRPr="004C2635">
              <w:rPr>
                <w:rFonts w:cs="Arial"/>
              </w:rPr>
              <w:t>CAATAACTGCACCCACTTCCC</w:t>
            </w:r>
          </w:p>
        </w:tc>
        <w:tc>
          <w:tcPr>
            <w:tcW w:w="2048" w:type="dxa"/>
          </w:tcPr>
          <w:p w14:paraId="79E188D2" w14:textId="77777777" w:rsidR="00B96B2E" w:rsidRPr="004C2635" w:rsidRDefault="00B96B2E" w:rsidP="000D2E46">
            <w:pPr>
              <w:contextualSpacing w:val="0"/>
              <w:rPr>
                <w:rFonts w:cs="Arial"/>
              </w:rPr>
            </w:pPr>
            <w:r w:rsidRPr="004C2635">
              <w:rPr>
                <w:rFonts w:cs="Arial"/>
              </w:rPr>
              <w:t>TTTCCGATAAGGCTTGGCAAC</w:t>
            </w:r>
          </w:p>
        </w:tc>
      </w:tr>
      <w:tr w:rsidR="00B96B2E" w:rsidRPr="004C2635" w14:paraId="731A7185" w14:textId="77777777" w:rsidTr="000D2E46">
        <w:trPr>
          <w:cantSplit/>
        </w:trPr>
        <w:tc>
          <w:tcPr>
            <w:tcW w:w="9535" w:type="dxa"/>
            <w:gridSpan w:val="5"/>
          </w:tcPr>
          <w:p w14:paraId="3D514D97" w14:textId="77777777" w:rsidR="00B96B2E" w:rsidRPr="004C2635" w:rsidRDefault="00B96B2E" w:rsidP="000D2E46">
            <w:pPr>
              <w:spacing w:before="240"/>
              <w:rPr>
                <w:rFonts w:cs="Arial"/>
              </w:rPr>
            </w:pPr>
            <w:r w:rsidRPr="004C2635">
              <w:rPr>
                <w:rFonts w:cs="Arial"/>
              </w:rPr>
              <w:t>M1 Macrophage Markers</w:t>
            </w:r>
          </w:p>
        </w:tc>
      </w:tr>
      <w:tr w:rsidR="00B96B2E" w:rsidRPr="004C2635" w14:paraId="702A07AA" w14:textId="77777777" w:rsidTr="000D2E46">
        <w:trPr>
          <w:cantSplit/>
        </w:trPr>
        <w:tc>
          <w:tcPr>
            <w:tcW w:w="1345" w:type="dxa"/>
          </w:tcPr>
          <w:p w14:paraId="5881E916" w14:textId="77777777" w:rsidR="00B96B2E" w:rsidRPr="004C2635" w:rsidRDefault="00B96B2E" w:rsidP="000D2E46">
            <w:pPr>
              <w:spacing w:before="240"/>
              <w:rPr>
                <w:rFonts w:cs="Arial"/>
                <w:i/>
                <w:iCs/>
              </w:rPr>
            </w:pPr>
            <w:r w:rsidRPr="004C2635">
              <w:rPr>
                <w:rFonts w:cs="Arial"/>
                <w:i/>
                <w:iCs/>
              </w:rPr>
              <w:t>IL-12</w:t>
            </w:r>
          </w:p>
        </w:tc>
        <w:tc>
          <w:tcPr>
            <w:tcW w:w="2047" w:type="dxa"/>
          </w:tcPr>
          <w:p w14:paraId="0AD7CEE2" w14:textId="77777777" w:rsidR="00B96B2E" w:rsidRPr="004C2635" w:rsidRDefault="00B96B2E" w:rsidP="000D2E46">
            <w:pPr>
              <w:contextualSpacing w:val="0"/>
              <w:rPr>
                <w:rFonts w:cs="Arial"/>
              </w:rPr>
            </w:pPr>
            <w:r w:rsidRPr="004C2635">
              <w:rPr>
                <w:rFonts w:cs="Arial"/>
              </w:rPr>
              <w:t>GCACAGTGGAGGCCTGTTTA</w:t>
            </w:r>
          </w:p>
        </w:tc>
        <w:tc>
          <w:tcPr>
            <w:tcW w:w="2048" w:type="dxa"/>
          </w:tcPr>
          <w:p w14:paraId="14285812" w14:textId="77777777" w:rsidR="00B96B2E" w:rsidRPr="004C2635" w:rsidRDefault="00B96B2E" w:rsidP="000D2E46">
            <w:pPr>
              <w:contextualSpacing w:val="0"/>
              <w:rPr>
                <w:rFonts w:cs="Arial"/>
              </w:rPr>
            </w:pPr>
            <w:r w:rsidRPr="004C2635">
              <w:rPr>
                <w:rFonts w:cs="Arial"/>
              </w:rPr>
              <w:t>GCCAGGCAACTCCCATTAGT</w:t>
            </w:r>
          </w:p>
        </w:tc>
        <w:tc>
          <w:tcPr>
            <w:tcW w:w="2047" w:type="dxa"/>
          </w:tcPr>
          <w:p w14:paraId="6AC76535" w14:textId="77777777" w:rsidR="00B96B2E" w:rsidRPr="004C2635" w:rsidRDefault="00B96B2E" w:rsidP="000D2E46">
            <w:pPr>
              <w:contextualSpacing w:val="0"/>
              <w:rPr>
                <w:rFonts w:cs="Arial"/>
              </w:rPr>
            </w:pPr>
            <w:r w:rsidRPr="004C2635">
              <w:rPr>
                <w:rFonts w:cs="Arial"/>
              </w:rPr>
              <w:t>GGGACCAAACCAGCACATTG</w:t>
            </w:r>
          </w:p>
        </w:tc>
        <w:tc>
          <w:tcPr>
            <w:tcW w:w="2048" w:type="dxa"/>
          </w:tcPr>
          <w:p w14:paraId="7E8284B5" w14:textId="77777777" w:rsidR="00B96B2E" w:rsidRPr="004C2635" w:rsidRDefault="00B96B2E" w:rsidP="000D2E46">
            <w:pPr>
              <w:contextualSpacing w:val="0"/>
              <w:rPr>
                <w:rFonts w:cs="Arial"/>
              </w:rPr>
            </w:pPr>
            <w:r w:rsidRPr="004C2635">
              <w:rPr>
                <w:rFonts w:cs="Arial"/>
              </w:rPr>
              <w:t>AGATGCTACCAAGGCACAGG</w:t>
            </w:r>
          </w:p>
        </w:tc>
      </w:tr>
      <w:tr w:rsidR="00B96B2E" w:rsidRPr="004C2635" w14:paraId="3CB7DFE6" w14:textId="77777777" w:rsidTr="000D2E46">
        <w:trPr>
          <w:cantSplit/>
        </w:trPr>
        <w:tc>
          <w:tcPr>
            <w:tcW w:w="1345" w:type="dxa"/>
          </w:tcPr>
          <w:p w14:paraId="177504F7" w14:textId="77777777" w:rsidR="00B96B2E" w:rsidRPr="004C2635" w:rsidRDefault="00B96B2E" w:rsidP="000D2E46">
            <w:pPr>
              <w:spacing w:before="240"/>
              <w:rPr>
                <w:rFonts w:cs="Arial"/>
                <w:i/>
                <w:iCs/>
              </w:rPr>
            </w:pPr>
            <w:r w:rsidRPr="004C2635">
              <w:rPr>
                <w:rFonts w:cs="Arial"/>
                <w:i/>
                <w:iCs/>
              </w:rPr>
              <w:t>HLA-DR</w:t>
            </w:r>
          </w:p>
        </w:tc>
        <w:tc>
          <w:tcPr>
            <w:tcW w:w="2047" w:type="dxa"/>
          </w:tcPr>
          <w:p w14:paraId="7F4C231C" w14:textId="77777777" w:rsidR="00B96B2E" w:rsidRPr="004C2635" w:rsidRDefault="00B96B2E" w:rsidP="000D2E46">
            <w:pPr>
              <w:contextualSpacing w:val="0"/>
              <w:rPr>
                <w:rFonts w:cs="Arial"/>
                <w:color w:val="222222"/>
              </w:rPr>
            </w:pPr>
            <w:r w:rsidRPr="004C2635">
              <w:rPr>
                <w:rFonts w:cs="Arial"/>
                <w:color w:val="222222"/>
              </w:rPr>
              <w:t>GAGCGCCCAAGAAGAAAATGG</w:t>
            </w:r>
          </w:p>
        </w:tc>
        <w:tc>
          <w:tcPr>
            <w:tcW w:w="2048" w:type="dxa"/>
          </w:tcPr>
          <w:p w14:paraId="26EBEFE5" w14:textId="77777777" w:rsidR="00B96B2E" w:rsidRPr="004C2635" w:rsidRDefault="00B96B2E" w:rsidP="000D2E46">
            <w:pPr>
              <w:contextualSpacing w:val="0"/>
              <w:rPr>
                <w:rFonts w:cs="Arial"/>
                <w:color w:val="222222"/>
              </w:rPr>
            </w:pPr>
            <w:r w:rsidRPr="004C2635">
              <w:rPr>
                <w:rFonts w:cs="Arial"/>
                <w:color w:val="222222"/>
              </w:rPr>
              <w:t>GATAGAACTCGGCCTGGATGA</w:t>
            </w:r>
          </w:p>
        </w:tc>
        <w:tc>
          <w:tcPr>
            <w:tcW w:w="2047" w:type="dxa"/>
          </w:tcPr>
          <w:p w14:paraId="445EEE72" w14:textId="77777777" w:rsidR="00B96B2E" w:rsidRPr="004C2635" w:rsidRDefault="00B96B2E" w:rsidP="000D2E46">
            <w:pPr>
              <w:spacing w:before="240"/>
              <w:rPr>
                <w:rFonts w:cs="Arial"/>
              </w:rPr>
            </w:pPr>
            <w:r w:rsidRPr="004C2635">
              <w:rPr>
                <w:rFonts w:cs="Arial"/>
              </w:rPr>
              <w:t>n/a</w:t>
            </w:r>
          </w:p>
        </w:tc>
        <w:tc>
          <w:tcPr>
            <w:tcW w:w="2048" w:type="dxa"/>
          </w:tcPr>
          <w:p w14:paraId="08EE657B" w14:textId="77777777" w:rsidR="00B96B2E" w:rsidRPr="004C2635" w:rsidRDefault="00B96B2E" w:rsidP="000D2E46">
            <w:pPr>
              <w:spacing w:before="240"/>
              <w:rPr>
                <w:rFonts w:cs="Arial"/>
              </w:rPr>
            </w:pPr>
            <w:r w:rsidRPr="004C2635">
              <w:rPr>
                <w:rFonts w:cs="Arial"/>
              </w:rPr>
              <w:t>n/a</w:t>
            </w:r>
          </w:p>
        </w:tc>
      </w:tr>
      <w:tr w:rsidR="00B96B2E" w:rsidRPr="004C2635" w14:paraId="14B8E1B7" w14:textId="77777777" w:rsidTr="000D2E46">
        <w:trPr>
          <w:cantSplit/>
        </w:trPr>
        <w:tc>
          <w:tcPr>
            <w:tcW w:w="1345" w:type="dxa"/>
          </w:tcPr>
          <w:p w14:paraId="75154794" w14:textId="77777777" w:rsidR="00B96B2E" w:rsidRPr="004C2635" w:rsidRDefault="00B96B2E" w:rsidP="000D2E46">
            <w:pPr>
              <w:spacing w:before="240"/>
              <w:rPr>
                <w:rFonts w:cs="Arial"/>
                <w:i/>
                <w:iCs/>
              </w:rPr>
            </w:pPr>
            <w:r w:rsidRPr="004C2635">
              <w:rPr>
                <w:rFonts w:cs="Arial"/>
                <w:i/>
                <w:iCs/>
              </w:rPr>
              <w:t>H2-Ab1</w:t>
            </w:r>
          </w:p>
        </w:tc>
        <w:tc>
          <w:tcPr>
            <w:tcW w:w="2047" w:type="dxa"/>
          </w:tcPr>
          <w:p w14:paraId="4C67EE7A" w14:textId="77777777" w:rsidR="00B96B2E" w:rsidRPr="004C2635" w:rsidRDefault="00B96B2E" w:rsidP="000D2E46">
            <w:pPr>
              <w:spacing w:before="240"/>
              <w:rPr>
                <w:rFonts w:cs="Arial"/>
              </w:rPr>
            </w:pPr>
            <w:r w:rsidRPr="004C2635">
              <w:rPr>
                <w:rFonts w:cs="Arial"/>
              </w:rPr>
              <w:t>n/a</w:t>
            </w:r>
          </w:p>
        </w:tc>
        <w:tc>
          <w:tcPr>
            <w:tcW w:w="2048" w:type="dxa"/>
          </w:tcPr>
          <w:p w14:paraId="4A34A5F2" w14:textId="77777777" w:rsidR="00B96B2E" w:rsidRPr="004C2635" w:rsidRDefault="00B96B2E" w:rsidP="000D2E46">
            <w:pPr>
              <w:spacing w:before="240"/>
              <w:rPr>
                <w:rFonts w:cs="Arial"/>
              </w:rPr>
            </w:pPr>
            <w:r w:rsidRPr="004C2635">
              <w:rPr>
                <w:rFonts w:cs="Arial"/>
              </w:rPr>
              <w:t>n/a</w:t>
            </w:r>
          </w:p>
        </w:tc>
        <w:tc>
          <w:tcPr>
            <w:tcW w:w="2047" w:type="dxa"/>
          </w:tcPr>
          <w:p w14:paraId="60CF16C5" w14:textId="77777777" w:rsidR="00B96B2E" w:rsidRPr="004C2635" w:rsidRDefault="00B96B2E" w:rsidP="000D2E46">
            <w:pPr>
              <w:contextualSpacing w:val="0"/>
              <w:rPr>
                <w:rFonts w:cs="Arial"/>
                <w:color w:val="222222"/>
              </w:rPr>
            </w:pPr>
            <w:r w:rsidRPr="004C2635">
              <w:rPr>
                <w:rFonts w:cs="Arial"/>
                <w:color w:val="222222"/>
              </w:rPr>
              <w:t>GCAGACACAACTACGAGGGG</w:t>
            </w:r>
          </w:p>
        </w:tc>
        <w:tc>
          <w:tcPr>
            <w:tcW w:w="2048" w:type="dxa"/>
          </w:tcPr>
          <w:p w14:paraId="03A965F4" w14:textId="77777777" w:rsidR="00B96B2E" w:rsidRPr="004C2635" w:rsidRDefault="00B96B2E" w:rsidP="000D2E46">
            <w:pPr>
              <w:contextualSpacing w:val="0"/>
              <w:rPr>
                <w:rFonts w:cs="Arial"/>
                <w:color w:val="222222"/>
              </w:rPr>
            </w:pPr>
            <w:r w:rsidRPr="004C2635">
              <w:rPr>
                <w:rFonts w:cs="Arial"/>
                <w:color w:val="222222"/>
              </w:rPr>
              <w:t>GCGCACTTTGATCTTGGCTG</w:t>
            </w:r>
          </w:p>
        </w:tc>
      </w:tr>
      <w:tr w:rsidR="00B96B2E" w:rsidRPr="004C2635" w14:paraId="0E2905C0" w14:textId="77777777" w:rsidTr="000D2E46">
        <w:trPr>
          <w:cantSplit/>
        </w:trPr>
        <w:tc>
          <w:tcPr>
            <w:tcW w:w="9535" w:type="dxa"/>
            <w:gridSpan w:val="5"/>
          </w:tcPr>
          <w:p w14:paraId="13B7D312" w14:textId="77777777" w:rsidR="00B96B2E" w:rsidRPr="004C2635" w:rsidRDefault="00B96B2E" w:rsidP="000D2E46">
            <w:pPr>
              <w:contextualSpacing w:val="0"/>
              <w:rPr>
                <w:rFonts w:cs="Arial"/>
                <w:color w:val="222222"/>
              </w:rPr>
            </w:pPr>
            <w:r>
              <w:rPr>
                <w:rFonts w:cs="Arial"/>
                <w:color w:val="222222"/>
              </w:rPr>
              <w:t xml:space="preserve">Cloning Plasmids for Firefly Luciferase Cloning into </w:t>
            </w:r>
            <w:proofErr w:type="spellStart"/>
            <w:r>
              <w:rPr>
                <w:rFonts w:cs="Arial"/>
                <w:color w:val="222222"/>
              </w:rPr>
              <w:t>mStrawberry</w:t>
            </w:r>
            <w:proofErr w:type="spellEnd"/>
            <w:r>
              <w:rPr>
                <w:rFonts w:cs="Arial"/>
                <w:color w:val="222222"/>
              </w:rPr>
              <w:t xml:space="preserve"> Plasmid</w:t>
            </w:r>
          </w:p>
        </w:tc>
      </w:tr>
      <w:tr w:rsidR="00B96B2E" w:rsidRPr="004C2635" w14:paraId="59873902" w14:textId="77777777" w:rsidTr="000D2E46">
        <w:trPr>
          <w:cantSplit/>
        </w:trPr>
        <w:tc>
          <w:tcPr>
            <w:tcW w:w="1345" w:type="dxa"/>
          </w:tcPr>
          <w:p w14:paraId="56CE50AB" w14:textId="77777777" w:rsidR="00B96B2E" w:rsidRPr="003E3156" w:rsidRDefault="00B96B2E" w:rsidP="000D2E46">
            <w:pPr>
              <w:spacing w:before="240"/>
              <w:rPr>
                <w:rFonts w:cs="Arial"/>
              </w:rPr>
            </w:pPr>
            <w:r>
              <w:rPr>
                <w:rFonts w:cs="Arial"/>
              </w:rPr>
              <w:t>Forward</w:t>
            </w:r>
          </w:p>
        </w:tc>
        <w:tc>
          <w:tcPr>
            <w:tcW w:w="8190" w:type="dxa"/>
            <w:gridSpan w:val="4"/>
          </w:tcPr>
          <w:p w14:paraId="43F9999F" w14:textId="77777777" w:rsidR="00B96B2E" w:rsidRPr="004C2635" w:rsidRDefault="00B96B2E" w:rsidP="000D2E46">
            <w:pPr>
              <w:contextualSpacing w:val="0"/>
              <w:rPr>
                <w:rFonts w:cs="Arial"/>
                <w:color w:val="222222"/>
              </w:rPr>
            </w:pPr>
            <w:r w:rsidRPr="00E40BEB">
              <w:rPr>
                <w:rFonts w:cs="Arial"/>
                <w:color w:val="222222"/>
              </w:rPr>
              <w:t>CGCGGATCCATGGAAGACGCCAAAAACATAAAGAAAG</w:t>
            </w:r>
          </w:p>
        </w:tc>
      </w:tr>
      <w:tr w:rsidR="00B96B2E" w:rsidRPr="004C2635" w14:paraId="389FBEA8" w14:textId="77777777" w:rsidTr="000D2E46">
        <w:trPr>
          <w:cantSplit/>
        </w:trPr>
        <w:tc>
          <w:tcPr>
            <w:tcW w:w="1345" w:type="dxa"/>
          </w:tcPr>
          <w:p w14:paraId="33A2F02C" w14:textId="77777777" w:rsidR="00B96B2E" w:rsidRPr="003E3156" w:rsidRDefault="00B96B2E" w:rsidP="000D2E46">
            <w:pPr>
              <w:spacing w:before="240"/>
              <w:rPr>
                <w:rFonts w:cs="Arial"/>
              </w:rPr>
            </w:pPr>
            <w:r>
              <w:rPr>
                <w:rFonts w:cs="Arial"/>
              </w:rPr>
              <w:t>Reverse</w:t>
            </w:r>
          </w:p>
        </w:tc>
        <w:tc>
          <w:tcPr>
            <w:tcW w:w="8190" w:type="dxa"/>
            <w:gridSpan w:val="4"/>
          </w:tcPr>
          <w:p w14:paraId="0CE497C9" w14:textId="77777777" w:rsidR="00B96B2E" w:rsidRPr="004C2635" w:rsidRDefault="00B96B2E" w:rsidP="000D2E46">
            <w:pPr>
              <w:contextualSpacing w:val="0"/>
              <w:rPr>
                <w:rFonts w:cs="Arial"/>
                <w:color w:val="222222"/>
              </w:rPr>
            </w:pPr>
            <w:r w:rsidRPr="00E40BEB">
              <w:rPr>
                <w:rFonts w:cs="Arial"/>
                <w:color w:val="222222"/>
              </w:rPr>
              <w:t>CCGCTCGAGCAATTTGGACTTTCCGCCCTTCT</w:t>
            </w:r>
          </w:p>
        </w:tc>
      </w:tr>
    </w:tbl>
    <w:p w14:paraId="6361F531" w14:textId="77777777" w:rsidR="00B96B2E" w:rsidRPr="004C2635" w:rsidRDefault="00B96B2E" w:rsidP="00B96B2E">
      <w:pPr>
        <w:spacing w:before="240"/>
        <w:rPr>
          <w:rFonts w:cs="Arial"/>
        </w:rPr>
      </w:pPr>
    </w:p>
    <w:sectPr w:rsidR="00B96B2E" w:rsidRPr="004C26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9A50CF"/>
    <w:multiLevelType w:val="hybridMultilevel"/>
    <w:tmpl w:val="053E69AC"/>
    <w:lvl w:ilvl="0" w:tplc="E7F0693C">
      <w:start w:val="1"/>
      <w:numFmt w:val="bullet"/>
      <w:pStyle w:val="Bullet2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4910BC"/>
    <w:multiLevelType w:val="hybridMultilevel"/>
    <w:tmpl w:val="777895F8"/>
    <w:lvl w:ilvl="0" w:tplc="5A420B1C">
      <w:start w:val="1"/>
      <w:numFmt w:val="decimal"/>
      <w:pStyle w:val="Number1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1C2AFC"/>
    <w:multiLevelType w:val="hybridMultilevel"/>
    <w:tmpl w:val="8CC00CFA"/>
    <w:lvl w:ilvl="0" w:tplc="F134EA7E">
      <w:start w:val="1"/>
      <w:numFmt w:val="bullet"/>
      <w:pStyle w:val="Bullet3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9B27456"/>
    <w:multiLevelType w:val="hybridMultilevel"/>
    <w:tmpl w:val="CD5E15F4"/>
    <w:lvl w:ilvl="0" w:tplc="2354B79C">
      <w:start w:val="1"/>
      <w:numFmt w:val="bullet"/>
      <w:pStyle w:val="Bullet1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76938205">
    <w:abstractNumId w:val="1"/>
  </w:num>
  <w:num w:numId="2" w16cid:durableId="91438277">
    <w:abstractNumId w:val="3"/>
  </w:num>
  <w:num w:numId="3" w16cid:durableId="457186377">
    <w:abstractNumId w:val="3"/>
  </w:num>
  <w:num w:numId="4" w16cid:durableId="2015959078">
    <w:abstractNumId w:val="0"/>
  </w:num>
  <w:num w:numId="5" w16cid:durableId="1550994018">
    <w:abstractNumId w:val="3"/>
  </w:num>
  <w:num w:numId="6" w16cid:durableId="72013350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B2E"/>
    <w:rsid w:val="00016AC7"/>
    <w:rsid w:val="00023344"/>
    <w:rsid w:val="00033F8A"/>
    <w:rsid w:val="00063172"/>
    <w:rsid w:val="00066458"/>
    <w:rsid w:val="000712B9"/>
    <w:rsid w:val="00075F1E"/>
    <w:rsid w:val="00077DEF"/>
    <w:rsid w:val="000A4462"/>
    <w:rsid w:val="000B2A74"/>
    <w:rsid w:val="000B7182"/>
    <w:rsid w:val="000C2EB6"/>
    <w:rsid w:val="000C5C8F"/>
    <w:rsid w:val="000F585B"/>
    <w:rsid w:val="000F7FC4"/>
    <w:rsid w:val="001077D1"/>
    <w:rsid w:val="00110B6B"/>
    <w:rsid w:val="00150D98"/>
    <w:rsid w:val="001B5459"/>
    <w:rsid w:val="001B5472"/>
    <w:rsid w:val="001F5832"/>
    <w:rsid w:val="002235A4"/>
    <w:rsid w:val="002420AB"/>
    <w:rsid w:val="00250D82"/>
    <w:rsid w:val="00283344"/>
    <w:rsid w:val="002B2C73"/>
    <w:rsid w:val="002C3CBC"/>
    <w:rsid w:val="002E61C1"/>
    <w:rsid w:val="002E73DE"/>
    <w:rsid w:val="002F0028"/>
    <w:rsid w:val="00301901"/>
    <w:rsid w:val="00303AAA"/>
    <w:rsid w:val="0031382E"/>
    <w:rsid w:val="0034024C"/>
    <w:rsid w:val="00341FA4"/>
    <w:rsid w:val="0034244A"/>
    <w:rsid w:val="00377B5E"/>
    <w:rsid w:val="00381D90"/>
    <w:rsid w:val="003B10D6"/>
    <w:rsid w:val="003F4679"/>
    <w:rsid w:val="00415C25"/>
    <w:rsid w:val="004274AC"/>
    <w:rsid w:val="00447589"/>
    <w:rsid w:val="004711F9"/>
    <w:rsid w:val="004A1C95"/>
    <w:rsid w:val="004A7180"/>
    <w:rsid w:val="004B0B70"/>
    <w:rsid w:val="004B10CC"/>
    <w:rsid w:val="004C481C"/>
    <w:rsid w:val="004D49E1"/>
    <w:rsid w:val="004E59B7"/>
    <w:rsid w:val="004E675F"/>
    <w:rsid w:val="0050546C"/>
    <w:rsid w:val="00506BB2"/>
    <w:rsid w:val="0054046B"/>
    <w:rsid w:val="00541F19"/>
    <w:rsid w:val="00545ACE"/>
    <w:rsid w:val="00547869"/>
    <w:rsid w:val="005647CB"/>
    <w:rsid w:val="00581AD4"/>
    <w:rsid w:val="00594272"/>
    <w:rsid w:val="00595813"/>
    <w:rsid w:val="005A769A"/>
    <w:rsid w:val="005C3F5B"/>
    <w:rsid w:val="005E0931"/>
    <w:rsid w:val="005F00B6"/>
    <w:rsid w:val="0061691C"/>
    <w:rsid w:val="00621FF1"/>
    <w:rsid w:val="00626064"/>
    <w:rsid w:val="006408EE"/>
    <w:rsid w:val="006663DA"/>
    <w:rsid w:val="00683E0F"/>
    <w:rsid w:val="006A5EF7"/>
    <w:rsid w:val="006B086F"/>
    <w:rsid w:val="006E4249"/>
    <w:rsid w:val="00700090"/>
    <w:rsid w:val="00721378"/>
    <w:rsid w:val="007319FA"/>
    <w:rsid w:val="00735AE1"/>
    <w:rsid w:val="00755DC4"/>
    <w:rsid w:val="00761550"/>
    <w:rsid w:val="00762E1B"/>
    <w:rsid w:val="0078208D"/>
    <w:rsid w:val="0078663C"/>
    <w:rsid w:val="0079779B"/>
    <w:rsid w:val="007A3AAF"/>
    <w:rsid w:val="007B12DD"/>
    <w:rsid w:val="007C26A7"/>
    <w:rsid w:val="007C7793"/>
    <w:rsid w:val="007F13FC"/>
    <w:rsid w:val="007F7E10"/>
    <w:rsid w:val="00806602"/>
    <w:rsid w:val="00847A2A"/>
    <w:rsid w:val="00872178"/>
    <w:rsid w:val="00875744"/>
    <w:rsid w:val="008959D5"/>
    <w:rsid w:val="008D0014"/>
    <w:rsid w:val="008E6925"/>
    <w:rsid w:val="008F41C6"/>
    <w:rsid w:val="009101E5"/>
    <w:rsid w:val="00930A36"/>
    <w:rsid w:val="00934A86"/>
    <w:rsid w:val="00952FC5"/>
    <w:rsid w:val="009549A8"/>
    <w:rsid w:val="009B6BFE"/>
    <w:rsid w:val="009D1932"/>
    <w:rsid w:val="009E7F94"/>
    <w:rsid w:val="00A045EB"/>
    <w:rsid w:val="00A272AE"/>
    <w:rsid w:val="00A33BD6"/>
    <w:rsid w:val="00A57B53"/>
    <w:rsid w:val="00A65164"/>
    <w:rsid w:val="00A85725"/>
    <w:rsid w:val="00AA105B"/>
    <w:rsid w:val="00AD3C33"/>
    <w:rsid w:val="00AE68FE"/>
    <w:rsid w:val="00AE73F0"/>
    <w:rsid w:val="00AF5629"/>
    <w:rsid w:val="00B0109D"/>
    <w:rsid w:val="00B17146"/>
    <w:rsid w:val="00B50FF1"/>
    <w:rsid w:val="00B54E6D"/>
    <w:rsid w:val="00B617D7"/>
    <w:rsid w:val="00B67A2C"/>
    <w:rsid w:val="00B73CCB"/>
    <w:rsid w:val="00B85448"/>
    <w:rsid w:val="00B96B2E"/>
    <w:rsid w:val="00BA4B78"/>
    <w:rsid w:val="00BA6FC5"/>
    <w:rsid w:val="00BB2A4E"/>
    <w:rsid w:val="00BD62F9"/>
    <w:rsid w:val="00BE0978"/>
    <w:rsid w:val="00BE2CE2"/>
    <w:rsid w:val="00C128FA"/>
    <w:rsid w:val="00C13F94"/>
    <w:rsid w:val="00C2134C"/>
    <w:rsid w:val="00C33200"/>
    <w:rsid w:val="00C44959"/>
    <w:rsid w:val="00C51E23"/>
    <w:rsid w:val="00C5459B"/>
    <w:rsid w:val="00C62830"/>
    <w:rsid w:val="00C67269"/>
    <w:rsid w:val="00C765A3"/>
    <w:rsid w:val="00C8229A"/>
    <w:rsid w:val="00C92A9E"/>
    <w:rsid w:val="00C945ED"/>
    <w:rsid w:val="00CA013C"/>
    <w:rsid w:val="00CA2BF8"/>
    <w:rsid w:val="00CC3AE7"/>
    <w:rsid w:val="00CF160C"/>
    <w:rsid w:val="00D1119A"/>
    <w:rsid w:val="00D252DA"/>
    <w:rsid w:val="00D3473F"/>
    <w:rsid w:val="00D91154"/>
    <w:rsid w:val="00DA075F"/>
    <w:rsid w:val="00DC2E02"/>
    <w:rsid w:val="00DD08C4"/>
    <w:rsid w:val="00E1436E"/>
    <w:rsid w:val="00E548EF"/>
    <w:rsid w:val="00E610DD"/>
    <w:rsid w:val="00E870DB"/>
    <w:rsid w:val="00E95539"/>
    <w:rsid w:val="00EA6783"/>
    <w:rsid w:val="00EB3888"/>
    <w:rsid w:val="00EC01B0"/>
    <w:rsid w:val="00EC326D"/>
    <w:rsid w:val="00EC5A68"/>
    <w:rsid w:val="00EE5015"/>
    <w:rsid w:val="00F14E07"/>
    <w:rsid w:val="00F21A78"/>
    <w:rsid w:val="00F31A8D"/>
    <w:rsid w:val="00F37696"/>
    <w:rsid w:val="00F57AD7"/>
    <w:rsid w:val="00F745F2"/>
    <w:rsid w:val="00FA2CF3"/>
    <w:rsid w:val="00FA2DC9"/>
    <w:rsid w:val="00FB0136"/>
    <w:rsid w:val="00FC39B9"/>
    <w:rsid w:val="00FF0D50"/>
    <w:rsid w:val="00FF7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9D0D05"/>
  <w15:chartTrackingRefBased/>
  <w15:docId w15:val="{0D19D21C-E609-4B4C-AC70-03E66C821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6B2E"/>
    <w:pPr>
      <w:contextualSpacing/>
    </w:pPr>
    <w:rPr>
      <w:rFonts w:ascii="Arial" w:hAnsi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umber1">
    <w:name w:val="Number 1"/>
    <w:basedOn w:val="Normal"/>
    <w:qFormat/>
    <w:rsid w:val="002E73DE"/>
    <w:pPr>
      <w:numPr>
        <w:numId w:val="1"/>
      </w:numPr>
    </w:pPr>
    <w:rPr>
      <w:rFonts w:eastAsia="Times" w:cs="Times New Roman"/>
      <w:kern w:val="2"/>
      <w:szCs w:val="20"/>
      <w14:ligatures w14:val="standardContextual"/>
    </w:rPr>
  </w:style>
  <w:style w:type="paragraph" w:customStyle="1" w:styleId="Bullet1">
    <w:name w:val="Bullet 1"/>
    <w:basedOn w:val="Normal"/>
    <w:qFormat/>
    <w:rsid w:val="00B617D7"/>
    <w:pPr>
      <w:numPr>
        <w:numId w:val="5"/>
      </w:numPr>
    </w:pPr>
    <w:rPr>
      <w:rFonts w:eastAsia="Times" w:cs="Times New Roman"/>
      <w:kern w:val="2"/>
      <w:szCs w:val="20"/>
      <w14:ligatures w14:val="standardContextual"/>
    </w:rPr>
  </w:style>
  <w:style w:type="paragraph" w:customStyle="1" w:styleId="Bullet2">
    <w:name w:val="Bullet 2"/>
    <w:basedOn w:val="Bullet1"/>
    <w:qFormat/>
    <w:rsid w:val="00B617D7"/>
    <w:pPr>
      <w:numPr>
        <w:numId w:val="4"/>
      </w:numPr>
    </w:pPr>
  </w:style>
  <w:style w:type="paragraph" w:customStyle="1" w:styleId="Bullet3">
    <w:name w:val="Bullet 3"/>
    <w:basedOn w:val="Bullet2"/>
    <w:qFormat/>
    <w:rsid w:val="007B12DD"/>
    <w:pPr>
      <w:numPr>
        <w:numId w:val="6"/>
      </w:numPr>
    </w:pPr>
  </w:style>
  <w:style w:type="table" w:styleId="TableGrid">
    <w:name w:val="Table Grid"/>
    <w:basedOn w:val="TableNormal"/>
    <w:uiPriority w:val="39"/>
    <w:rsid w:val="00B96B2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428</Characters>
  <Application>Microsoft Office Word</Application>
  <DocSecurity>0</DocSecurity>
  <Lines>11</Lines>
  <Paragraphs>3</Paragraphs>
  <ScaleCrop>false</ScaleCrop>
  <Company/>
  <LinksUpToDate>false</LinksUpToDate>
  <CharactersWithSpaces>1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row, Allison C.</dc:creator>
  <cp:keywords/>
  <dc:description/>
  <cp:lastModifiedBy>Sharrow, Allison C.</cp:lastModifiedBy>
  <cp:revision>1</cp:revision>
  <dcterms:created xsi:type="dcterms:W3CDTF">2023-07-14T20:08:00Z</dcterms:created>
  <dcterms:modified xsi:type="dcterms:W3CDTF">2023-07-14T20:08:00Z</dcterms:modified>
</cp:coreProperties>
</file>